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856" w:type="dxa"/>
        <w:tblLook w:val="04A0" w:firstRow="1" w:lastRow="0" w:firstColumn="1" w:lastColumn="0" w:noHBand="0" w:noVBand="1"/>
      </w:tblPr>
      <w:tblGrid>
        <w:gridCol w:w="1670"/>
        <w:gridCol w:w="2027"/>
        <w:gridCol w:w="960"/>
        <w:gridCol w:w="3859"/>
        <w:gridCol w:w="2340"/>
      </w:tblGrid>
      <w:tr w:rsidR="00067C94" w:rsidRPr="00F838A8" w14:paraId="578F1978" w14:textId="77777777" w:rsidTr="00DB6B26">
        <w:trPr>
          <w:trHeight w:val="32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8CAF" w14:textId="77777777" w:rsidR="00067C94" w:rsidRPr="00F838A8" w:rsidRDefault="00067C94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Gene </w:t>
            </w:r>
            <w:proofErr w:type="spellStart"/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ame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F902" w14:textId="77777777" w:rsidR="00067C94" w:rsidRPr="00F838A8" w:rsidRDefault="00067C94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NCBI </w:t>
            </w:r>
            <w:proofErr w:type="spellStart"/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Refer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76A1" w14:textId="77777777" w:rsidR="00067C94" w:rsidRPr="00F838A8" w:rsidRDefault="00067C94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BB1C" w14:textId="77777777" w:rsidR="00067C94" w:rsidRPr="00F838A8" w:rsidRDefault="00067C94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rim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D2A1" w14:textId="77777777" w:rsidR="00067C94" w:rsidRPr="00F838A8" w:rsidRDefault="00067C94" w:rsidP="00DB6B26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mments</w:t>
            </w:r>
            <w:proofErr w:type="spellEnd"/>
          </w:p>
        </w:tc>
      </w:tr>
      <w:tr w:rsidR="00067C94" w:rsidRPr="00F838A8" w14:paraId="0D9B9C1A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62A" w14:textId="2F747C1C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ACTA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9D5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6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D42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7AC3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GACAGCTACGTGGGTGACGAA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TTTTCCATGTCGTCCCAGTT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84A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Stellate cell </w:t>
            </w: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activation</w:t>
            </w:r>
            <w:proofErr w:type="spellEnd"/>
          </w:p>
        </w:tc>
      </w:tr>
      <w:tr w:rsidR="00067C94" w:rsidRPr="00F838A8" w14:paraId="4144A74F" w14:textId="77777777" w:rsidTr="00DB6B26">
        <w:trPr>
          <w:trHeight w:val="6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5449" w14:textId="226109DC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HSPA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28E5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53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B1C2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72DC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GAAAGAAGGTTACCCATGCAG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CAGGCCATAAGCAATAGCA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E03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:rsidRPr="00F838A8" w14:paraId="450FA7AD" w14:textId="77777777" w:rsidTr="00DB6B26">
        <w:trPr>
          <w:trHeight w:val="6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2F6" w14:textId="1C66953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Hspa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201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1634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16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2F060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GTGTGTGAGACCAGAACCG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TAGGTGGTCCCCAAGTCG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5256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:rsidRPr="00F838A8" w14:paraId="1643CC7D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6A0C" w14:textId="43988E39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DDIT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BCE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195057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8F3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8FF5A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CATCACCACACCTGAAAGCA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TCAGCTGCCATCTCTG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1FB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:rsidRPr="00F838A8" w14:paraId="38186B6D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2AE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Collagen Iɑ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AA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00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34BB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2DF1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GGCCCTCAAGGTTTCCAAGG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CACCCTGTGGTCCAACAAC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8566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Stellate cell </w:t>
            </w: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activation</w:t>
            </w:r>
            <w:proofErr w:type="spellEnd"/>
          </w:p>
        </w:tc>
      </w:tr>
      <w:tr w:rsidR="00067C94" w:rsidRPr="00F838A8" w14:paraId="62309827" w14:textId="77777777" w:rsidTr="00DB6B26">
        <w:trPr>
          <w:trHeight w:val="6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87B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GAPDH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DF08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28974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029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CFEF5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GGAGCGAGATCCCTCCAAAA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GGCTGTTGTCATACTTCTCAT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E395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eference</w:t>
            </w:r>
            <w:proofErr w:type="spellEnd"/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Gene</w:t>
            </w:r>
          </w:p>
        </w:tc>
      </w:tr>
      <w:tr w:rsidR="00067C94" w:rsidRPr="00F838A8" w14:paraId="6D30EA75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5E0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Gapdh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704B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XM_017321385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1EC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0A8C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ATGAAGGGGTCGTTGATG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GGTGAAGGTCGGTGTGA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F162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eference</w:t>
            </w:r>
            <w:proofErr w:type="spellEnd"/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Gene</w:t>
            </w:r>
          </w:p>
        </w:tc>
      </w:tr>
      <w:tr w:rsidR="00067C94" w:rsidRPr="00F838A8" w14:paraId="3A9B45FC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AA4" w14:textId="328B98D6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ERN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CADA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4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CA8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7AC3E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TAGTCAGTTCTGCGTCCGC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TTCCAAAAATCCCGAGGCC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DBD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:rsidRPr="00F838A8" w14:paraId="60C74709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A4CB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MMP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E31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145938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9DC1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CA153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R: GGTCTCTGAGGGTCAAGCAG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 xml:space="preserve">F: AGTTCATGAGCTGCAACAC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713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Metastasis</w:t>
            </w:r>
            <w:proofErr w:type="spellEnd"/>
          </w:p>
        </w:tc>
      </w:tr>
      <w:tr w:rsidR="00067C94" w:rsidRPr="00F838A8" w14:paraId="099C2101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1AE1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MMP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182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4994.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92E0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06002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TTGACAGCGACAAGAAGTGG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GCCATTCACGTCGTCCTT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541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Metastasis</w:t>
            </w:r>
            <w:proofErr w:type="spellEnd"/>
          </w:p>
        </w:tc>
      </w:tr>
      <w:tr w:rsidR="00067C94" w:rsidRPr="00F838A8" w14:paraId="51D7E6B1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44B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PCNA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0C2D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2592.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E66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DBEE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GGCACTCAAGGACCTCATCA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GAGTCCATGCTCTGCAGGTT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AAE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Proliferation</w:t>
            </w:r>
            <w:proofErr w:type="spellEnd"/>
          </w:p>
        </w:tc>
      </w:tr>
      <w:tr w:rsidR="00067C94" w:rsidRPr="00F838A8" w14:paraId="5727F045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A34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Pcna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77EE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11045.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B389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572F4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GGCACTCAAGGACCTCATCA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GAGTCCATGCTCTGCAGGTT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87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Proliferation</w:t>
            </w:r>
            <w:proofErr w:type="spellEnd"/>
          </w:p>
        </w:tc>
      </w:tr>
      <w:tr w:rsidR="00067C94" w:rsidRPr="00F838A8" w14:paraId="46850EA2" w14:textId="77777777" w:rsidTr="00DB6B26">
        <w:trPr>
          <w:trHeight w:val="6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2A1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TBP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92FA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31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6E84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494CC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GTGACCCAGCATCACTGTT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GGCAAACCAGAAACCCTTG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1D98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eference</w:t>
            </w:r>
            <w:proofErr w:type="spellEnd"/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Gene</w:t>
            </w:r>
          </w:p>
        </w:tc>
      </w:tr>
      <w:tr w:rsidR="00067C94" w:rsidRPr="00F838A8" w14:paraId="1A6CEB76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4273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XBP1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Spliced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1AC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079539.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BC1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6A4C2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GACAGCGCTTGGGGATGGA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CCTGCACCTGCTGCGGAC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AB06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:rsidRPr="00F838A8" w14:paraId="3B434D28" w14:textId="77777777" w:rsidTr="00DB6B26">
        <w:trPr>
          <w:trHeight w:val="64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BF05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XBP1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- </w:t>
            </w: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Unspliced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02A6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508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05C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D0C2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GACAGCGCTTGGGGATGGAT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CCTGCTGCAGAGGTGCACGTA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3AD9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:rsidRPr="00F838A8" w14:paraId="75E50B4A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575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β-</w:t>
            </w:r>
            <w:proofErr w:type="spellStart"/>
            <w:r>
              <w:rPr>
                <w:rFonts w:ascii="Calibri" w:hAnsi="Calibri" w:cs="Calibri"/>
                <w:color w:val="000000"/>
                <w:lang w:eastAsia="en-GB"/>
              </w:rPr>
              <w:t>Actin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EFBF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7393.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4EDA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9BA37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AAGAGCTATGAGCTGCCTGA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TACGGATGTCAACGTCAC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296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eference</w:t>
            </w:r>
            <w:proofErr w:type="spellEnd"/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Gene</w:t>
            </w:r>
          </w:p>
        </w:tc>
      </w:tr>
      <w:tr w:rsidR="00067C94" w:rsidRPr="00F838A8" w14:paraId="52F0F0D7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1E2D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β-</w:t>
            </w:r>
            <w:r>
              <w:rPr>
                <w:rFonts w:ascii="Calibri" w:hAnsi="Calibri" w:cs="Calibri"/>
                <w:color w:val="000000"/>
                <w:lang w:eastAsia="en-GB"/>
              </w:rPr>
              <w:t>ACTI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DC5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NM_00110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AE48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6F9B0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F838A8">
              <w:rPr>
                <w:rFonts w:ascii="Calibri" w:hAnsi="Calibri" w:cs="Calibri"/>
                <w:color w:val="000000"/>
                <w:lang w:eastAsia="en-GB"/>
              </w:rPr>
              <w:t>F: TCTACAATGAGCTGCGTGTG</w:t>
            </w:r>
            <w:r w:rsidRPr="00F838A8">
              <w:rPr>
                <w:rFonts w:ascii="Calibri" w:hAnsi="Calibri" w:cs="Calibri"/>
                <w:color w:val="000000"/>
                <w:lang w:eastAsia="en-GB"/>
              </w:rPr>
              <w:br/>
              <w:t>R: AGCCTGGATAGCAACGTAC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69A" w14:textId="77777777" w:rsidR="00067C94" w:rsidRPr="00F838A8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F838A8">
              <w:rPr>
                <w:rFonts w:ascii="Calibri" w:hAnsi="Calibri" w:cs="Calibri"/>
                <w:color w:val="000000"/>
                <w:lang w:eastAsia="en-GB"/>
              </w:rPr>
              <w:t>Reference</w:t>
            </w:r>
            <w:proofErr w:type="spellEnd"/>
            <w:r w:rsidRPr="00F838A8">
              <w:rPr>
                <w:rFonts w:ascii="Calibri" w:hAnsi="Calibri" w:cs="Calibri"/>
                <w:color w:val="000000"/>
                <w:lang w:eastAsia="en-GB"/>
              </w:rPr>
              <w:t xml:space="preserve"> Gene</w:t>
            </w:r>
          </w:p>
        </w:tc>
      </w:tr>
      <w:tr w:rsidR="00067C94" w14:paraId="6E76325D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3B5B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ATF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BDF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073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781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211D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TCAGACAGTACCAACGCTTATGC</w:t>
            </w:r>
          </w:p>
          <w:p w14:paraId="6DC461F7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GTTGTACCACAGTAGGCTGA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2549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3167E6FF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199D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ATF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7161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XM_0170288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6BC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4A84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TGGCCAAGCACTTCAAACCT</w:t>
            </w:r>
          </w:p>
          <w:p w14:paraId="3F99BCC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GTTGTTGGAGGGACTGACC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3070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0D1DE729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81DA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Atf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7166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097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A6E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6F68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CTACTAGGTACCGCCAGAAG</w:t>
            </w:r>
          </w:p>
          <w:p w14:paraId="16FC6759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GCCTTACGGACCTCCTCTA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6DB0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22F6AC2C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CADD" w14:textId="63FE5BDE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067C94">
              <w:rPr>
                <w:rFonts w:ascii="Calibri" w:hAnsi="Calibri" w:cs="Calibri"/>
                <w:i/>
                <w:iCs/>
                <w:color w:val="000000"/>
                <w:lang w:eastAsia="en-GB"/>
              </w:rPr>
              <w:lastRenderedPageBreak/>
              <w:t>EIF2AK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583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013139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287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98C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ACGATGAGACAGAGTTGCGA</w:t>
            </w:r>
          </w:p>
          <w:p w14:paraId="264F0907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GCGCGTAAACAAGTTGCC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47D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25CA27A9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E8E0" w14:textId="2E66A068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Eif2ak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1DC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XM_01124120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1C2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E0B57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GTGACTGCGGACAAAGCAGA</w:t>
            </w:r>
          </w:p>
          <w:p w14:paraId="3115D69B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CTAAGCCGGGTGTTGCAT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D585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74FF6339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37CA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GADD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F7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1433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554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E2CF9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GCTGTCACGCAATCCCTTGT</w:t>
            </w:r>
          </w:p>
          <w:p w14:paraId="48F034E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CCAGACAGCCAGGAAATG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A10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45352B79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2A1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EDEM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3C6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XM_01153427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FFE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54DAE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CAAGTGTGGGTACGCCACG</w:t>
            </w:r>
          </w:p>
          <w:p w14:paraId="73B1CDD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AAAGAAGCTCTCCATCCGG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DC2C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18E57A6F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03C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Edem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804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</w:t>
            </w:r>
            <w:proofErr w:type="gramStart"/>
            <w:r w:rsidRPr="00891CB5">
              <w:rPr>
                <w:rFonts w:ascii="Calibri" w:hAnsi="Calibri" w:cs="Calibri"/>
                <w:color w:val="000000"/>
                <w:lang w:eastAsia="en-GB"/>
              </w:rPr>
              <w:t>138677.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076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074FF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CTACCTGCGAAGAGGCCG</w:t>
            </w:r>
          </w:p>
          <w:p w14:paraId="6CA5244A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GTTCATGAGCTGCCCACTG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19EE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6D5A3767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A5ED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HERP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5861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010109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4E90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Human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D589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CATTTAGACCGAGGCCGGTT</w:t>
            </w:r>
          </w:p>
          <w:p w14:paraId="4141BFD6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AGAGCCTGGCATATCACG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5122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2C631A0E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5125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Herp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37B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013441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E3C1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06DA9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ATGGTGGTCCTCGAGATGCT</w:t>
            </w:r>
          </w:p>
          <w:p w14:paraId="736B9A53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TTTACAAGTCTGCAAGCTCA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942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5285EDA9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63F3" w14:textId="2F5AF533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Ero1</w:t>
            </w:r>
            <w:r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275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2618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BAD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74607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CACTCGGCAGGAAATCGTTG</w:t>
            </w:r>
          </w:p>
          <w:p w14:paraId="70964DA3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proofErr w:type="gramStart"/>
            <w:r w:rsidRPr="00891CB5">
              <w:rPr>
                <w:rFonts w:ascii="Calibri" w:hAnsi="Calibri" w:cs="Calibri"/>
                <w:color w:val="000000"/>
                <w:lang w:eastAsia="en-GB"/>
              </w:rPr>
              <w:t>R:AGCAAACCAAACCAAGGCAT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0E9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  <w:tr w:rsidR="00067C94" w14:paraId="10B38CFC" w14:textId="77777777" w:rsidTr="00DB6B26">
        <w:trPr>
          <w:trHeight w:val="68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F43" w14:textId="77777777" w:rsidR="00067C94" w:rsidRPr="00DB6B26" w:rsidRDefault="00067C94" w:rsidP="00DB6B26">
            <w:pPr>
              <w:rPr>
                <w:rFonts w:ascii="Calibri" w:hAnsi="Calibri" w:cs="Calibri"/>
                <w:i/>
                <w:iCs/>
                <w:color w:val="000000"/>
                <w:lang w:eastAsia="en-GB"/>
              </w:rPr>
            </w:pPr>
            <w:r w:rsidRPr="00DB6B26">
              <w:rPr>
                <w:rFonts w:ascii="Calibri" w:hAnsi="Calibri" w:cs="Calibri"/>
                <w:i/>
                <w:iCs/>
                <w:color w:val="000000"/>
                <w:lang w:eastAsia="en-GB"/>
              </w:rPr>
              <w:t>Grp9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E980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NM_0116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63A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Mouse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237C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F: AAGAATGAAGGAAAAACAGGACAAAA</w:t>
            </w:r>
          </w:p>
          <w:p w14:paraId="6812F641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R: CAAATGGAGAAGATTCCGC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0C88" w14:textId="77777777" w:rsidR="00067C94" w:rsidRPr="00891CB5" w:rsidRDefault="00067C94" w:rsidP="00DB6B26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891CB5">
              <w:rPr>
                <w:rFonts w:ascii="Calibri" w:hAnsi="Calibri" w:cs="Calibri"/>
                <w:color w:val="000000"/>
                <w:lang w:eastAsia="en-GB"/>
              </w:rPr>
              <w:t>ER-stress</w:t>
            </w:r>
          </w:p>
        </w:tc>
      </w:tr>
    </w:tbl>
    <w:p w14:paraId="53344F46" w14:textId="77777777" w:rsidR="00067C94" w:rsidRPr="00A11DD5" w:rsidRDefault="00067C94" w:rsidP="00067C94">
      <w:pPr>
        <w:spacing w:line="480" w:lineRule="auto"/>
        <w:rPr>
          <w:rFonts w:ascii="Helvetica" w:hAnsi="Helvetica"/>
          <w:b/>
          <w:color w:val="000000" w:themeColor="text1"/>
          <w:sz w:val="20"/>
          <w:szCs w:val="20"/>
          <w:lang w:val="en-US"/>
        </w:rPr>
      </w:pPr>
    </w:p>
    <w:p w14:paraId="035359EB" w14:textId="77777777" w:rsidR="003C2676" w:rsidRDefault="00067C94"/>
    <w:sectPr w:rsidR="003C2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C94"/>
    <w:rsid w:val="00067C94"/>
    <w:rsid w:val="004B72F5"/>
    <w:rsid w:val="00916238"/>
    <w:rsid w:val="00CA61F3"/>
    <w:rsid w:val="00D339C8"/>
    <w:rsid w:val="00FD6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DC5783"/>
  <w15:chartTrackingRefBased/>
  <w15:docId w15:val="{9E87B31C-B502-CA4F-A7A9-0D55CDAD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C94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7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H</dc:creator>
  <cp:keywords/>
  <dc:description/>
  <cp:lastModifiedBy>Femke H</cp:lastModifiedBy>
  <cp:revision>1</cp:revision>
  <dcterms:created xsi:type="dcterms:W3CDTF">2020-08-11T11:46:00Z</dcterms:created>
  <dcterms:modified xsi:type="dcterms:W3CDTF">2020-08-11T11:47:00Z</dcterms:modified>
</cp:coreProperties>
</file>